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F5C" w:rsidRDefault="001228C8" w:rsidP="001228C8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4C6B7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S</w:t>
      </w:r>
      <w:r w:rsidR="00C03498" w:rsidRPr="004C6B7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7</w:t>
      </w:r>
      <w:r w:rsidRPr="004C6B7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Table. </w:t>
      </w:r>
      <w:r w:rsidR="00B6168D" w:rsidRPr="00340B17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Archaea</w:t>
      </w:r>
      <w:r w:rsidR="00B6168D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l</w:t>
      </w:r>
      <w:r w:rsidR="00B6168D" w:rsidRPr="00340B17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and Bacteria</w:t>
      </w:r>
      <w:r w:rsidR="00B6168D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l</w:t>
      </w:r>
      <w:r w:rsidR="00B6168D" w:rsidRPr="00340B17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richness estimation</w:t>
      </w:r>
      <w:r w:rsidR="00B6168D" w:rsidRPr="00340B17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 xml:space="preserve"> </w:t>
      </w:r>
      <w:r w:rsidR="00B6168D" w:rsidRPr="00340B17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t different distance cut-off </w:t>
      </w:r>
      <w:r w:rsidR="00B6168D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values </w:t>
      </w:r>
      <w:r w:rsidR="00EF4F5C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for </w:t>
      </w:r>
      <w:r w:rsidR="00B6168D" w:rsidRPr="00340B17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d</w:t>
      </w:r>
      <w:r w:rsidR="00EF4F5C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ifferent</w:t>
      </w:r>
    </w:p>
    <w:p w:rsidR="001228C8" w:rsidRPr="004C6B75" w:rsidRDefault="00B6168D" w:rsidP="001228C8">
      <w:pPr>
        <w:rPr>
          <w:sz w:val="24"/>
          <w:szCs w:val="24"/>
        </w:rPr>
      </w:pPr>
      <w:r w:rsidRPr="00340B17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environmental samples.</w:t>
      </w:r>
    </w:p>
    <w:tbl>
      <w:tblPr>
        <w:tblW w:w="106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1559"/>
        <w:gridCol w:w="1146"/>
        <w:gridCol w:w="1134"/>
        <w:gridCol w:w="1167"/>
        <w:gridCol w:w="1087"/>
        <w:gridCol w:w="797"/>
        <w:gridCol w:w="743"/>
        <w:gridCol w:w="717"/>
        <w:gridCol w:w="846"/>
        <w:gridCol w:w="747"/>
      </w:tblGrid>
      <w:tr w:rsidR="001228C8" w:rsidRPr="0053218F" w:rsidTr="000F3673">
        <w:trPr>
          <w:trHeight w:val="30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T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al_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SSU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a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Total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SSU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ba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_ba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_b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_ba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_b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5321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_ba</w:t>
            </w:r>
          </w:p>
        </w:tc>
      </w:tr>
      <w:tr w:rsidR="001228C8" w:rsidRPr="0053218F" w:rsidTr="000F3673">
        <w:trPr>
          <w:trHeight w:val="100"/>
        </w:trPr>
        <w:tc>
          <w:tcPr>
            <w:tcW w:w="22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SSU </w:t>
            </w:r>
            <w:r w:rsidR="00301C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ounts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7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9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2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5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A42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</w:tr>
      <w:tr w:rsidR="001228C8" w:rsidRPr="0053218F" w:rsidTr="000F3673">
        <w:trPr>
          <w:trHeight w:val="208"/>
        </w:trPr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s for calcul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2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6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4</w:t>
            </w:r>
            <w:bookmarkStart w:id="0" w:name="_GoBack"/>
            <w:bookmarkEnd w:id="0"/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CA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  <w:r w:rsidR="00CA58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89</w:t>
            </w:r>
          </w:p>
        </w:tc>
      </w:tr>
      <w:tr w:rsidR="001228C8" w:rsidRPr="0053218F" w:rsidTr="000F3673">
        <w:trPr>
          <w:trHeight w:val="208"/>
        </w:trPr>
        <w:tc>
          <w:tcPr>
            <w:tcW w:w="22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s in total (%)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28C8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</w:t>
            </w:r>
          </w:p>
        </w:tc>
      </w:tr>
      <w:tr w:rsidR="001228C8" w:rsidRPr="0053218F" w:rsidTr="00DE5028">
        <w:trPr>
          <w:trHeight w:val="300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8C8" w:rsidRPr="00CA423C" w:rsidRDefault="001228C8" w:rsidP="00DE50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8C8" w:rsidRPr="00CA423C" w:rsidRDefault="00CA58CB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9363C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3C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EE385F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934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02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05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2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94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CA58CB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9363C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3C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EE385F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00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9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6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714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CA58CB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9363C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3C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EE385F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0264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77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50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0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6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3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CA58CB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9363C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3C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EE385F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832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08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95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38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16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9363C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63C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EE385F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0264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55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5F0">
              <w:rPr>
                <w:rFonts w:ascii="Times New Roman" w:hAnsi="Times New Roman" w:cs="Times New Roman" w:hint="eastAsia"/>
                <w:sz w:val="18"/>
                <w:szCs w:val="18"/>
              </w:rPr>
              <w:t>51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</w:tr>
      <w:tr w:rsidR="001228C8" w:rsidRPr="0053218F" w:rsidTr="00DE5028">
        <w:trPr>
          <w:trHeight w:val="300"/>
        </w:trPr>
        <w:tc>
          <w:tcPr>
            <w:tcW w:w="738" w:type="dxa"/>
            <w:vMerge w:val="restart"/>
            <w:shd w:val="clear" w:color="auto" w:fill="auto"/>
            <w:noWrap/>
            <w:hideMark/>
          </w:tcPr>
          <w:p w:rsidR="001228C8" w:rsidRPr="00CA423C" w:rsidRDefault="001228C8" w:rsidP="00DE50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51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04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2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7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78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36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78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74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2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9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2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026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5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97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1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21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5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77</w:t>
            </w:r>
          </w:p>
        </w:tc>
      </w:tr>
      <w:tr w:rsidR="001228C8" w:rsidRPr="0053218F" w:rsidTr="00DE5028">
        <w:trPr>
          <w:trHeight w:val="300"/>
        </w:trPr>
        <w:tc>
          <w:tcPr>
            <w:tcW w:w="738" w:type="dxa"/>
            <w:vMerge w:val="restart"/>
            <w:shd w:val="clear" w:color="auto" w:fill="auto"/>
            <w:noWrap/>
            <w:hideMark/>
          </w:tcPr>
          <w:p w:rsidR="001228C8" w:rsidRPr="00CA423C" w:rsidRDefault="001228C8" w:rsidP="00DE50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3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5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87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60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69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731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6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0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35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A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29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74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8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73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A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5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623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4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45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</w:tr>
      <w:tr w:rsidR="001228C8" w:rsidRPr="0053218F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C0264A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A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E10867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A58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10867">
              <w:rPr>
                <w:rFonts w:ascii="Times New Roman" w:hAnsi="Times New Roman" w:cs="Times New Roman" w:hint="eastAsia"/>
                <w:sz w:val="18"/>
                <w:szCs w:val="18"/>
              </w:rPr>
              <w:t>06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DF25F0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1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5C4143" w:rsidRDefault="001228C8" w:rsidP="000F367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143">
              <w:rPr>
                <w:rFonts w:ascii="Times New Roman" w:hAnsi="Times New Roman" w:cs="Times New Roman" w:hint="eastAsia"/>
                <w:sz w:val="18"/>
                <w:szCs w:val="18"/>
              </w:rPr>
              <w:t>511</w:t>
            </w:r>
          </w:p>
        </w:tc>
      </w:tr>
      <w:tr w:rsidR="001228C8" w:rsidRPr="005C4143" w:rsidTr="00DE5028">
        <w:trPr>
          <w:trHeight w:val="300"/>
        </w:trPr>
        <w:tc>
          <w:tcPr>
            <w:tcW w:w="738" w:type="dxa"/>
            <w:vMerge w:val="restart"/>
            <w:shd w:val="clear" w:color="auto" w:fill="auto"/>
            <w:noWrap/>
            <w:hideMark/>
          </w:tcPr>
          <w:p w:rsidR="001228C8" w:rsidRPr="00CA423C" w:rsidRDefault="001228C8" w:rsidP="00DE50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n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8632E9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5B4E3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463CDE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1228C8" w:rsidRPr="005C4143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4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8632E9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5B4E3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E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463CDE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3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1228C8" w:rsidRPr="005C4143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4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8632E9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5B4E3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E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463CDE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1228C8" w:rsidRPr="005C4143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4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8632E9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5B4E3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E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463CDE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</w:t>
            </w:r>
          </w:p>
        </w:tc>
      </w:tr>
      <w:tr w:rsidR="001228C8" w:rsidRPr="005C4143" w:rsidTr="000F3673">
        <w:trPr>
          <w:trHeight w:val="300"/>
        </w:trPr>
        <w:tc>
          <w:tcPr>
            <w:tcW w:w="738" w:type="dxa"/>
            <w:vMerge/>
            <w:vAlign w:val="center"/>
            <w:hideMark/>
          </w:tcPr>
          <w:p w:rsidR="001228C8" w:rsidRPr="00CA423C" w:rsidRDefault="001228C8" w:rsidP="000F36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1228C8" w:rsidRPr="00CA423C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4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228C8" w:rsidRPr="008632E9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1228C8" w:rsidRPr="005B4E31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4E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1228C8" w:rsidRPr="00463CDE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C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1228C8" w:rsidRPr="00B96BFA" w:rsidRDefault="001228C8" w:rsidP="000F3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96B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3</w:t>
            </w:r>
          </w:p>
        </w:tc>
      </w:tr>
    </w:tbl>
    <w:p w:rsidR="001228C8" w:rsidRPr="004C6B75" w:rsidRDefault="001228C8" w:rsidP="001228C8">
      <w:pPr>
        <w:widowControl/>
        <w:rPr>
          <w:rFonts w:ascii="Times New Roman" w:hAnsi="Times New Roman" w:cs="Times New Roman"/>
          <w:sz w:val="24"/>
          <w:szCs w:val="24"/>
        </w:rPr>
      </w:pPr>
      <w:r w:rsidRPr="004C6B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C6B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6B75">
        <w:rPr>
          <w:rFonts w:ascii="Times New Roman" w:hAnsi="Times New Roman" w:cs="Times New Roman"/>
          <w:sz w:val="24"/>
          <w:szCs w:val="24"/>
        </w:rPr>
        <w:t xml:space="preserve">Sequences </w:t>
      </w:r>
      <w:r w:rsidR="004C6B75">
        <w:rPr>
          <w:rFonts w:ascii="Times New Roman" w:hAnsi="Times New Roman" w:cs="Times New Roman"/>
          <w:sz w:val="24"/>
          <w:szCs w:val="24"/>
        </w:rPr>
        <w:t>covered the</w:t>
      </w:r>
      <w:r w:rsidRPr="004C6B75">
        <w:rPr>
          <w:rFonts w:ascii="Times New Roman" w:hAnsi="Times New Roman" w:cs="Times New Roman"/>
          <w:sz w:val="24"/>
          <w:szCs w:val="24"/>
        </w:rPr>
        <w:t xml:space="preserve"> 8F-V1-V2 region between </w:t>
      </w:r>
      <w:r w:rsidRPr="004C6B75">
        <w:rPr>
          <w:rFonts w:ascii="Times New Roman" w:hAnsi="Times New Roman" w:cs="Times New Roman"/>
          <w:i/>
          <w:sz w:val="24"/>
          <w:szCs w:val="24"/>
        </w:rPr>
        <w:t>E. coli</w:t>
      </w:r>
      <w:r w:rsidRPr="004C6B75">
        <w:rPr>
          <w:rFonts w:ascii="Times New Roman" w:hAnsi="Times New Roman" w:cs="Times New Roman"/>
          <w:sz w:val="24"/>
          <w:szCs w:val="24"/>
        </w:rPr>
        <w:t xml:space="preserve"> position 8 and 242</w:t>
      </w:r>
      <w:r w:rsidR="004C6B75">
        <w:rPr>
          <w:rFonts w:ascii="Times New Roman" w:hAnsi="Times New Roman" w:cs="Times New Roman"/>
          <w:sz w:val="24"/>
          <w:szCs w:val="24"/>
        </w:rPr>
        <w:t xml:space="preserve"> were</w:t>
      </w:r>
      <w:r w:rsidRPr="004C6B75">
        <w:rPr>
          <w:rFonts w:ascii="Times New Roman" w:hAnsi="Times New Roman" w:cs="Times New Roman"/>
          <w:sz w:val="24"/>
          <w:szCs w:val="24"/>
        </w:rPr>
        <w:t xml:space="preserve"> used for diversity index calculation</w:t>
      </w:r>
      <w:r w:rsidR="004C6B75">
        <w:rPr>
          <w:rFonts w:ascii="Times New Roman" w:hAnsi="Times New Roman" w:cs="Times New Roman"/>
          <w:sz w:val="24"/>
          <w:szCs w:val="24"/>
        </w:rPr>
        <w:t>s</w:t>
      </w:r>
      <w:r w:rsidRPr="004C6B75">
        <w:rPr>
          <w:rFonts w:ascii="Times New Roman" w:hAnsi="Times New Roman" w:cs="Times New Roman"/>
          <w:sz w:val="24"/>
          <w:szCs w:val="24"/>
        </w:rPr>
        <w:t>.</w:t>
      </w:r>
    </w:p>
    <w:p w:rsidR="009938F0" w:rsidRPr="004C6B75" w:rsidRDefault="001228C8" w:rsidP="001228C8">
      <w:pPr>
        <w:rPr>
          <w:sz w:val="24"/>
          <w:szCs w:val="24"/>
        </w:rPr>
      </w:pPr>
      <w:r w:rsidRPr="004C6B7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C6B75" w:rsidRPr="004C6B75">
        <w:rPr>
          <w:rFonts w:ascii="Times New Roman" w:hAnsi="Times New Roman" w:cs="Times New Roman"/>
          <w:sz w:val="24"/>
          <w:szCs w:val="24"/>
        </w:rPr>
        <w:t xml:space="preserve"> Percentages of 8F-V1-V2 region-containing sequences in the relative total SSU rRNA sequences.</w:t>
      </w:r>
    </w:p>
    <w:sectPr w:rsidR="009938F0" w:rsidRPr="004C6B75" w:rsidSect="001228C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43B" w:rsidRDefault="000C543B" w:rsidP="001228C8">
      <w:r>
        <w:separator/>
      </w:r>
    </w:p>
  </w:endnote>
  <w:endnote w:type="continuationSeparator" w:id="0">
    <w:p w:rsidR="000C543B" w:rsidRDefault="000C543B" w:rsidP="0012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43B" w:rsidRDefault="000C543B" w:rsidP="001228C8">
      <w:r>
        <w:separator/>
      </w:r>
    </w:p>
  </w:footnote>
  <w:footnote w:type="continuationSeparator" w:id="0">
    <w:p w:rsidR="000C543B" w:rsidRDefault="000C543B" w:rsidP="00122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782"/>
    <w:rsid w:val="000C543B"/>
    <w:rsid w:val="001228C8"/>
    <w:rsid w:val="001F04C4"/>
    <w:rsid w:val="00301C03"/>
    <w:rsid w:val="00427B48"/>
    <w:rsid w:val="004C6B75"/>
    <w:rsid w:val="0064558F"/>
    <w:rsid w:val="00767DC2"/>
    <w:rsid w:val="00841713"/>
    <w:rsid w:val="008A544A"/>
    <w:rsid w:val="009938F0"/>
    <w:rsid w:val="009A5782"/>
    <w:rsid w:val="00A11C51"/>
    <w:rsid w:val="00A4033A"/>
    <w:rsid w:val="00B6168D"/>
    <w:rsid w:val="00C03498"/>
    <w:rsid w:val="00CA58CB"/>
    <w:rsid w:val="00DE5028"/>
    <w:rsid w:val="00E96440"/>
    <w:rsid w:val="00EC2E1F"/>
    <w:rsid w:val="00E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CDD24"/>
  <w15:chartTrackingRefBased/>
  <w15:docId w15:val="{0B2B0BE4-9CDE-4D80-B928-7D934842F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8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8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12</cp:revision>
  <dcterms:created xsi:type="dcterms:W3CDTF">2017-02-14T11:37:00Z</dcterms:created>
  <dcterms:modified xsi:type="dcterms:W3CDTF">2017-08-19T10:00:00Z</dcterms:modified>
</cp:coreProperties>
</file>